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728" w:rsidRPr="00720CB2" w:rsidRDefault="003032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720CB2" w:rsidRPr="00720CB2" w:rsidRDefault="00720CB2">
      <w:pPr>
        <w:rPr>
          <w:rFonts w:ascii="Times New Roman" w:hAnsi="Times New Roman" w:cs="Times New Roman"/>
          <w:b/>
        </w:rPr>
      </w:pPr>
    </w:p>
    <w:p w:rsidR="00915C2C" w:rsidRDefault="00720CB2">
      <w:pPr>
        <w:rPr>
          <w:rFonts w:ascii="Times New Roman" w:hAnsi="Times New Roman" w:cs="Times New Roman"/>
        </w:rPr>
      </w:pPr>
      <w:r w:rsidRPr="00720CB2">
        <w:rPr>
          <w:rFonts w:ascii="Times New Roman" w:hAnsi="Times New Roman" w:cs="Times New Roman"/>
          <w:b/>
        </w:rPr>
        <w:t xml:space="preserve">Table </w:t>
      </w:r>
      <w:proofErr w:type="spellStart"/>
      <w:r w:rsidR="003032C1">
        <w:rPr>
          <w:rFonts w:ascii="Times New Roman" w:hAnsi="Times New Roman" w:cs="Times New Roman"/>
          <w:b/>
        </w:rPr>
        <w:t>S</w:t>
      </w:r>
      <w:r w:rsidRPr="00720CB2">
        <w:rPr>
          <w:rFonts w:ascii="Times New Roman" w:hAnsi="Times New Roman" w:cs="Times New Roman"/>
          <w:b/>
        </w:rPr>
        <w:t>1</w:t>
      </w:r>
      <w:proofErr w:type="spellEnd"/>
      <w:r w:rsidRPr="00720CB2">
        <w:rPr>
          <w:rFonts w:ascii="Times New Roman" w:hAnsi="Times New Roman" w:cs="Times New Roman"/>
          <w:b/>
        </w:rPr>
        <w:t>.</w:t>
      </w:r>
      <w:r w:rsidRPr="00720CB2">
        <w:rPr>
          <w:rFonts w:ascii="Times New Roman" w:hAnsi="Times New Roman" w:cs="Times New Roman"/>
        </w:rPr>
        <w:t xml:space="preserve"> Species and subspecies used for the comparative analyses, values for vegetation cover layers and proportions of structural </w:t>
      </w:r>
      <w:r w:rsidR="009E480E">
        <w:rPr>
          <w:rFonts w:ascii="Times New Roman" w:hAnsi="Times New Roman" w:cs="Times New Roman"/>
        </w:rPr>
        <w:t>(</w:t>
      </w:r>
      <w:proofErr w:type="spellStart"/>
      <w:r w:rsidR="009E480E">
        <w:rPr>
          <w:rFonts w:ascii="Times New Roman" w:hAnsi="Times New Roman" w:cs="Times New Roman"/>
        </w:rPr>
        <w:t>str</w:t>
      </w:r>
      <w:proofErr w:type="spellEnd"/>
      <w:r w:rsidR="009E480E">
        <w:rPr>
          <w:rFonts w:ascii="Times New Roman" w:hAnsi="Times New Roman" w:cs="Times New Roman"/>
        </w:rPr>
        <w:t xml:space="preserve">) </w:t>
      </w:r>
      <w:proofErr w:type="spellStart"/>
      <w:r w:rsidRPr="00720CB2">
        <w:rPr>
          <w:rFonts w:ascii="Times New Roman" w:hAnsi="Times New Roman" w:cs="Times New Roman"/>
        </w:rPr>
        <w:t>colouration</w:t>
      </w:r>
      <w:proofErr w:type="spellEnd"/>
      <w:r w:rsidRPr="00720CB2">
        <w:rPr>
          <w:rFonts w:ascii="Times New Roman" w:hAnsi="Times New Roman" w:cs="Times New Roman"/>
        </w:rPr>
        <w:t xml:space="preserve"> calculated.</w:t>
      </w:r>
    </w:p>
    <w:tbl>
      <w:tblPr>
        <w:tblW w:w="8500" w:type="dxa"/>
        <w:tblInd w:w="93" w:type="dxa"/>
        <w:tblLook w:val="04A0"/>
      </w:tblPr>
      <w:tblGrid>
        <w:gridCol w:w="2294"/>
        <w:gridCol w:w="1505"/>
        <w:gridCol w:w="1272"/>
        <w:gridCol w:w="1138"/>
        <w:gridCol w:w="1895"/>
        <w:gridCol w:w="650"/>
        <w:gridCol w:w="594"/>
      </w:tblGrid>
      <w:tr w:rsidR="009E480E" w:rsidRPr="009E480E" w:rsidTr="009E480E">
        <w:trPr>
          <w:trHeight w:val="1000"/>
        </w:trPr>
        <w:tc>
          <w:tcPr>
            <w:tcW w:w="2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pecies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ubspecies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et primary productivity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Vegetation cover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Evapotranspiration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Male </w:t>
            </w:r>
            <w:proofErr w:type="spellStart"/>
            <w:r w:rsidRPr="009E4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tr</w:t>
            </w:r>
            <w:proofErr w:type="spellEnd"/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Fem </w:t>
            </w:r>
            <w:proofErr w:type="spellStart"/>
            <w:r w:rsidRPr="009E4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tr</w:t>
            </w:r>
            <w:proofErr w:type="spellEnd"/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Clytomyias_insigni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ort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1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8.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alboscapulat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oreton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70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7.7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amabili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mabili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8.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coronat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oronat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.2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1.7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coronat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acgillivray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4.33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cyane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yane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94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9.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cyaneus_cyan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yanochlamy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9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02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7.5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cyanocephal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onaparti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1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9.4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cyanocephal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yanocephal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1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9.4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elegan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legan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1.8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lambert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ulci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.1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2.5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lambert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ambert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1.6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leucopter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euconot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melanocephal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ruentat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.9147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8.42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melanocephal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elanocephal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4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1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2.90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pulcherrim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ulcherrim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.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splenden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elanot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9.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splenden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llain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4.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Stipiturus_malachur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ittler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11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.161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8.78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Stipiturus_malachur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alachur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8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57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7.539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Stipiturus_malachur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esternensi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.8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6.1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Stipiturus_malle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alle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5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.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Stipiturus_ruficep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uficep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.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.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Clytomyias_insigni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nsigni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1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8.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campbell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mpbell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13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0.9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gray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ray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32.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Sipodotus_wallaci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wallaci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6.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pulcherrim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ulcherrim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.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9E480E" w:rsidRPr="009E480E" w:rsidTr="009E480E">
        <w:trPr>
          <w:trHeight w:val="300"/>
        </w:trPr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/>
              </w:rPr>
              <w:t>Malurus_leucopter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9E480E" w:rsidRPr="009E480E" w:rsidRDefault="009E480E" w:rsidP="009E48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eucopteru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.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9E480E" w:rsidRPr="009E480E" w:rsidRDefault="009E480E" w:rsidP="009E4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E4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</w:tbl>
    <w:p w:rsidR="009E480E" w:rsidRPr="00720CB2" w:rsidRDefault="009E480E">
      <w:pPr>
        <w:rPr>
          <w:rFonts w:ascii="Times New Roman" w:hAnsi="Times New Roman" w:cs="Times New Roman"/>
        </w:rPr>
      </w:pPr>
    </w:p>
    <w:p w:rsidR="00276731" w:rsidRDefault="00720CB2">
      <w:r>
        <w:rPr>
          <w:noProof/>
        </w:rPr>
        <w:lastRenderedPageBreak/>
        <w:drawing>
          <wp:inline distT="0" distB="0" distL="0" distR="0">
            <wp:extent cx="5266055" cy="3962400"/>
            <wp:effectExtent l="0" t="0" r="0" b="0"/>
            <wp:docPr id="1" name="Picture 1" descr="Macintosh HD:Users:u5103472:Desktop:Project Maluridae:example phylogeny 23 s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u5103472:Desktop:Project Maluridae:example phylogeny 23 sp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0612" b="14144"/>
                    <a:stretch/>
                  </pic:blipFill>
                  <pic:spPr bwMode="auto">
                    <a:xfrm>
                      <a:off x="0" y="0"/>
                      <a:ext cx="526605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A6BC2" w:rsidRDefault="00276731" w:rsidP="00276731">
      <w:r w:rsidRPr="003A6BC2">
        <w:rPr>
          <w:b/>
        </w:rPr>
        <w:t>Figure S1.</w:t>
      </w:r>
      <w:r>
        <w:t xml:space="preserve"> Example of phylogeny used for contrast analyses with subspecies included as the closest taxa to nominal species. </w:t>
      </w:r>
    </w:p>
    <w:p w:rsidR="003A6BC2" w:rsidRDefault="003A6BC2" w:rsidP="00276731"/>
    <w:p w:rsidR="003A6BC2" w:rsidRDefault="003A6BC2" w:rsidP="00276731"/>
    <w:p w:rsidR="003A6BC2" w:rsidRDefault="003A6BC2" w:rsidP="00276731">
      <w:r>
        <w:rPr>
          <w:noProof/>
        </w:rPr>
        <w:drawing>
          <wp:inline distT="0" distB="0" distL="0" distR="0">
            <wp:extent cx="3314700" cy="3314700"/>
            <wp:effectExtent l="0" t="0" r="12700" b="0"/>
            <wp:docPr id="3" name="Picture 3" descr="Macintosh HD:Users:u5103472:Desktop:Project Maluridae:Contrast analysis:analisis MCMC:R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u5103472:Desktop:Project Maluridae:Contrast analysis:analisis MCMC:Rplot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BC2" w:rsidRDefault="004C23BC" w:rsidP="003A6BC2">
      <w:r w:rsidRPr="00080EAF">
        <w:rPr>
          <w:b/>
        </w:rPr>
        <w:t>Figure S2.</w:t>
      </w:r>
      <w:r>
        <w:t xml:space="preserve"> </w:t>
      </w:r>
      <w:proofErr w:type="gramStart"/>
      <w:r>
        <w:t>Association between environmental layers and principal components.</w:t>
      </w:r>
      <w:proofErr w:type="gramEnd"/>
      <w:r>
        <w:t xml:space="preserve"> The PC1 explains 99.9% of the variation in these three layers and it is positively correlated with the amount of evapotranspiration in the location and </w:t>
      </w:r>
      <w:r w:rsidR="00080EAF">
        <w:t>with net primary producti</w:t>
      </w:r>
      <w:bookmarkStart w:id="0" w:name="_GoBack"/>
      <w:bookmarkEnd w:id="0"/>
      <w:r w:rsidR="00080EAF">
        <w:t xml:space="preserve">vity. It is negatively related to the ‘vegetation type’ layer. </w:t>
      </w:r>
    </w:p>
    <w:p w:rsidR="00E33F72" w:rsidRDefault="00E33F72" w:rsidP="003A6BC2"/>
    <w:p w:rsidR="00E33F72" w:rsidRDefault="00E33F72" w:rsidP="00E33F72"/>
    <w:p w:rsidR="00E33F72" w:rsidRDefault="00E33F72" w:rsidP="00E33F72"/>
    <w:p w:rsidR="00E33F72" w:rsidRDefault="00E33F72" w:rsidP="00E33F72"/>
    <w:sectPr w:rsidR="00E33F72" w:rsidSect="008010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3F72" w:rsidRDefault="00E33F72" w:rsidP="00720CB2">
      <w:r>
        <w:separator/>
      </w:r>
    </w:p>
  </w:endnote>
  <w:endnote w:type="continuationSeparator" w:id="0">
    <w:p w:rsidR="00E33F72" w:rsidRDefault="00E33F72" w:rsidP="00720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3F72" w:rsidRDefault="00E33F72" w:rsidP="00720CB2">
      <w:r>
        <w:separator/>
      </w:r>
    </w:p>
  </w:footnote>
  <w:footnote w:type="continuationSeparator" w:id="0">
    <w:p w:rsidR="00E33F72" w:rsidRDefault="00E33F72" w:rsidP="00720C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15C2C"/>
    <w:rsid w:val="00080EAF"/>
    <w:rsid w:val="00276731"/>
    <w:rsid w:val="003032C1"/>
    <w:rsid w:val="003A6BC2"/>
    <w:rsid w:val="003E1DEB"/>
    <w:rsid w:val="004C23BC"/>
    <w:rsid w:val="0051264B"/>
    <w:rsid w:val="006A6AF2"/>
    <w:rsid w:val="00720CB2"/>
    <w:rsid w:val="00786728"/>
    <w:rsid w:val="00801082"/>
    <w:rsid w:val="00915C2C"/>
    <w:rsid w:val="009E480E"/>
    <w:rsid w:val="00E33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DE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F2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20C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C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0C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CB2"/>
    <w:rPr>
      <w:lang w:val="en-US"/>
    </w:rPr>
  </w:style>
  <w:style w:type="character" w:styleId="Hyperlink">
    <w:name w:val="Hyperlink"/>
    <w:basedOn w:val="DefaultParagraphFont"/>
    <w:uiPriority w:val="99"/>
    <w:unhideWhenUsed/>
    <w:rsid w:val="00E33F7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F2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20C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C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0C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CB2"/>
    <w:rPr>
      <w:lang w:val="en-US"/>
    </w:rPr>
  </w:style>
  <w:style w:type="character" w:styleId="Hyperlink">
    <w:name w:val="Hyperlink"/>
    <w:basedOn w:val="DefaultParagraphFont"/>
    <w:uiPriority w:val="99"/>
    <w:unhideWhenUsed/>
    <w:rsid w:val="00E33F7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6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Medina</dc:creator>
  <cp:keywords/>
  <dc:description/>
  <cp:lastModifiedBy>LOMANDAM</cp:lastModifiedBy>
  <cp:revision>5</cp:revision>
  <cp:lastPrinted>2016-09-22T06:43:00Z</cp:lastPrinted>
  <dcterms:created xsi:type="dcterms:W3CDTF">2016-09-22T06:43:00Z</dcterms:created>
  <dcterms:modified xsi:type="dcterms:W3CDTF">2017-01-04T08:46:00Z</dcterms:modified>
</cp:coreProperties>
</file>